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2. Presentations of parameters investigated in figure 5</w:t>
      </w:r>
    </w:p>
    <w:tbl>
      <w:tblPr>
        <w:tblW w:w="66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2542"/>
        <w:gridCol w:w="1276"/>
        <w:gridCol w:w="1276"/>
      </w:tblGrid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xon length (µm) (Mean ± S.E.M.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ndrite length (µm) (Mean ± S.E.M.)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gure 5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 ctr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2.8 ± 5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4.8 ± 6.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 sAPP-Fc 150 n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7.3 ± 10.4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9.5 ± 6.7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 sAPPβ 150 n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7.7 ± 5.1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6.4 ± 5.1*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T ctr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8.4 ± 4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2.1 ± 6.8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T sAPP-Fc 150 n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6.3 ± 9.2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9.7 ± 6.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T sAPPβ 150 n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6.5 ± 4.4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6.1 ± 4.3*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O ctr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7.9 ± 6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9.6 ± 7.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O sAPP-Fc 150 n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1.2 ± 9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7.6 ± 6.5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O sAPPβ 150 n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7.3 ± 4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3.4 ± 4.3*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1T17:14:00Z</dcterms:created>
  <dc:creator>Bernadette</dc:creator>
  <dc:description/>
  <cp:keywords/>
  <dc:language>en-US</dc:language>
  <cp:lastModifiedBy>Bernadette</cp:lastModifiedBy>
  <cp:lastPrinted>2010-12-01T18:07:00Z</cp:lastPrinted>
  <dcterms:modified xsi:type="dcterms:W3CDTF">2010-12-01T17:15:00Z</dcterms:modified>
  <cp:revision>1</cp:revision>
  <dc:subject/>
  <dc:title/>
</cp:coreProperties>
</file>